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4D32F" w14:textId="77777777" w:rsidR="00DC7BFC" w:rsidRDefault="00DC7BFC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768B16" w14:textId="33A341F3" w:rsidR="00DC7BFC" w:rsidRDefault="00DE647B">
      <w:pPr>
        <w:rPr>
          <w:b/>
          <w:bCs/>
        </w:rPr>
      </w:pPr>
      <w:r w:rsidRPr="007779B8">
        <w:rPr>
          <w:b/>
          <w:bCs/>
        </w:rPr>
        <w:t>Supplementary Table 1</w:t>
      </w:r>
      <w:r>
        <w:t xml:space="preserve">. Detailed statistics for survival (for Figures 1-4). </w:t>
      </w:r>
    </w:p>
    <w:tbl>
      <w:tblPr>
        <w:tblStyle w:val="a"/>
        <w:tblW w:w="13576" w:type="dxa"/>
        <w:tblLayout w:type="fixed"/>
        <w:tblLook w:val="0400" w:firstRow="0" w:lastRow="0" w:firstColumn="0" w:lastColumn="0" w:noHBand="0" w:noVBand="1"/>
      </w:tblPr>
      <w:tblGrid>
        <w:gridCol w:w="1276"/>
        <w:gridCol w:w="1215"/>
        <w:gridCol w:w="300"/>
        <w:gridCol w:w="960"/>
        <w:gridCol w:w="1470"/>
        <w:gridCol w:w="1485"/>
        <w:gridCol w:w="1365"/>
        <w:gridCol w:w="675"/>
        <w:gridCol w:w="690"/>
        <w:gridCol w:w="690"/>
        <w:gridCol w:w="690"/>
        <w:gridCol w:w="690"/>
        <w:gridCol w:w="690"/>
        <w:gridCol w:w="690"/>
        <w:gridCol w:w="690"/>
      </w:tblGrid>
      <w:tr w:rsidR="00AA51FF" w:rsidRPr="00D7441B" w14:paraId="0630220D" w14:textId="77777777" w:rsidTr="00A27525">
        <w:trPr>
          <w:trHeight w:val="384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C3701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 w14:paraId="054B289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color w:val="000000"/>
                <w:sz w:val="18"/>
                <w:szCs w:val="18"/>
              </w:rPr>
              <w:t>TIMING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</w:tcPr>
          <w:p w14:paraId="2F6052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4E284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b/>
                <w:color w:val="000000"/>
                <w:sz w:val="18"/>
                <w:szCs w:val="18"/>
              </w:rPr>
              <w:t>HEALTH SPA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6B09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color w:val="000000"/>
                <w:sz w:val="18"/>
                <w:szCs w:val="18"/>
              </w:rPr>
              <w:t>TRANSITION PHASE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5B1C9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color w:val="000000"/>
                <w:sz w:val="18"/>
                <w:szCs w:val="18"/>
              </w:rPr>
              <w:t>SENESCENCE PHAS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5D641AE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color w:val="000000"/>
                <w:sz w:val="18"/>
                <w:szCs w:val="18"/>
              </w:rPr>
              <w:t>MAXIMUM LIFESPAN (ML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14:paraId="6467FDA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7441B">
              <w:rPr>
                <w:b/>
                <w:sz w:val="18"/>
                <w:szCs w:val="18"/>
              </w:rPr>
              <w:t>ML (CTRs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7B00A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i/>
                <w:sz w:val="18"/>
                <w:szCs w:val="18"/>
              </w:rPr>
              <w:t xml:space="preserve">P </w:t>
            </w:r>
            <w:r w:rsidRPr="00D7441B">
              <w:rPr>
                <w:b/>
                <w:sz w:val="18"/>
                <w:szCs w:val="18"/>
              </w:rPr>
              <w:t>(ML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14:paraId="7DD4F2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7441B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14:paraId="6D702D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7441B">
              <w:rPr>
                <w:b/>
                <w:sz w:val="18"/>
                <w:szCs w:val="18"/>
              </w:rPr>
              <w:t>MEDIAN (CTRs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14:paraId="038D5074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7441B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14:paraId="5F542F5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sz w:val="18"/>
                <w:szCs w:val="18"/>
              </w:rPr>
              <w:t>MEAN (CTRs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14:paraId="3BA99F4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D7441B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14:paraId="754F81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441B">
              <w:rPr>
                <w:b/>
                <w:i/>
                <w:iCs/>
                <w:sz w:val="18"/>
                <w:szCs w:val="18"/>
              </w:rPr>
              <w:t>N</w:t>
            </w:r>
            <w:r w:rsidRPr="00D7441B">
              <w:rPr>
                <w:b/>
                <w:sz w:val="18"/>
                <w:szCs w:val="18"/>
              </w:rPr>
              <w:t xml:space="preserve"> (CTRs)</w:t>
            </w:r>
          </w:p>
        </w:tc>
      </w:tr>
      <w:tr w:rsidR="00AA51FF" w:rsidRPr="00D7441B" w14:paraId="6C648482" w14:textId="77777777" w:rsidTr="00A27525">
        <w:tc>
          <w:tcPr>
            <w:tcW w:w="1276" w:type="dxa"/>
            <w:tcBorders>
              <w:top w:val="single" w:sz="4" w:space="0" w:color="000000"/>
            </w:tcBorders>
          </w:tcPr>
          <w:p w14:paraId="7F96F4C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elav&gt;ho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5D3A89D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9C77CB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6507358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06</w:t>
            </w:r>
          </w:p>
          <w:p w14:paraId="609CF10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7FD77ED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092A14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2E60C8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51EBDB6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04D11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7940B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</w:t>
            </w:r>
          </w:p>
          <w:p w14:paraId="558E9BD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5AFC7E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8</w:t>
            </w:r>
          </w:p>
          <w:p w14:paraId="23911C48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0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0F6BD3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4C4BBC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7.5</w:t>
            </w:r>
          </w:p>
          <w:p w14:paraId="6A644C8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4D8E0B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6.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F308D4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.3</w:t>
            </w:r>
          </w:p>
          <w:p w14:paraId="74A82E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30F216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68062C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  <w:p w14:paraId="265A2C5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</w:tc>
      </w:tr>
      <w:tr w:rsidR="00AA51FF" w:rsidRPr="00D7441B" w14:paraId="362BE992" w14:textId="77777777" w:rsidTr="00A27525">
        <w:tc>
          <w:tcPr>
            <w:tcW w:w="1276" w:type="dxa"/>
          </w:tcPr>
          <w:p w14:paraId="673C6D2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14356497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5F60B7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1C685C8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AB39CA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078CE6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4361084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7C86BF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587C679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379EFD1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695F86F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</w:t>
            </w:r>
          </w:p>
          <w:p w14:paraId="10CA5D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3E728757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4ABEEE25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9C2DD9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3BC46D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4.5</w:t>
            </w:r>
          </w:p>
          <w:p w14:paraId="48F5B3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4E17A4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4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91D60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0.1</w:t>
            </w:r>
          </w:p>
          <w:p w14:paraId="671BF0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4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5F0371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B7D52E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6</w:t>
            </w:r>
          </w:p>
          <w:p w14:paraId="71E340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</w:tc>
      </w:tr>
      <w:tr w:rsidR="00AA51FF" w:rsidRPr="00D7441B" w14:paraId="6EBDDBA6" w14:textId="77777777" w:rsidTr="00A27525">
        <w:tc>
          <w:tcPr>
            <w:tcW w:w="1276" w:type="dxa"/>
          </w:tcPr>
          <w:p w14:paraId="4DAC5AA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681DD57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5B92FD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3107F4C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1</w:t>
            </w:r>
          </w:p>
          <w:p w14:paraId="19473890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5C51A8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4</w:t>
            </w:r>
          </w:p>
          <w:p w14:paraId="43C7AA6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DE1313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  <w:p w14:paraId="232B13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4687D44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7</w:t>
            </w:r>
            <w:r w:rsidRPr="00D7441B">
              <w:rPr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3E6DAB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2</w:t>
            </w:r>
          </w:p>
          <w:p w14:paraId="2A6095A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565A5AAC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1</w:t>
            </w:r>
          </w:p>
          <w:p w14:paraId="63555000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AEAEFD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1FFA4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5</w:t>
            </w:r>
          </w:p>
          <w:p w14:paraId="4753F8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B81D5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ED61CC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7.3</w:t>
            </w:r>
          </w:p>
          <w:p w14:paraId="3719B6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06856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DD5C0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3C56F33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</w:tc>
      </w:tr>
      <w:tr w:rsidR="00AA51FF" w:rsidRPr="00D7441B" w14:paraId="70F658EF" w14:textId="77777777" w:rsidTr="00A27525">
        <w:tc>
          <w:tcPr>
            <w:tcW w:w="1276" w:type="dxa"/>
          </w:tcPr>
          <w:p w14:paraId="04A0588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1670279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67AC17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500ECAE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  <w:p w14:paraId="628A5F8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71806C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8</w:t>
            </w:r>
          </w:p>
          <w:p w14:paraId="66BF1C8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4CB611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7FD6C0F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6CB694F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7</w:t>
            </w:r>
            <w:r w:rsidRPr="00D7441B">
              <w:rPr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337E50C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6</w:t>
            </w:r>
          </w:p>
          <w:p w14:paraId="0FECC16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8C526C0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4</w:t>
            </w:r>
          </w:p>
          <w:p w14:paraId="0E6C57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D6231CE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B1DA3C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8</w:t>
            </w:r>
          </w:p>
          <w:p w14:paraId="6B219B9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35B62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6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3E63B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.5</w:t>
            </w:r>
          </w:p>
          <w:p w14:paraId="127ED83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5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73A64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61BCEB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7</w:t>
            </w:r>
          </w:p>
          <w:p w14:paraId="73D5ED1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9</w:t>
            </w:r>
          </w:p>
        </w:tc>
      </w:tr>
      <w:tr w:rsidR="00AA51FF" w:rsidRPr="00D7441B" w14:paraId="52D57B9A" w14:textId="77777777" w:rsidTr="00A27525">
        <w:tc>
          <w:tcPr>
            <w:tcW w:w="1276" w:type="dxa"/>
          </w:tcPr>
          <w:p w14:paraId="35BEBC2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7144798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6AF7490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2BBA27E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1F999AF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62DACB9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1</w:t>
            </w:r>
          </w:p>
          <w:p w14:paraId="7EC18C9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623A644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9</w:t>
            </w:r>
          </w:p>
          <w:p w14:paraId="7526BE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A6EEC5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3C6D7D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  <w:p w14:paraId="4F6BE50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7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793F49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05</w:t>
            </w:r>
          </w:p>
          <w:p w14:paraId="0BE98C5E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9BAB8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B451C3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7</w:t>
            </w:r>
          </w:p>
          <w:p w14:paraId="1557F3F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A366AD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4ACE74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3.9</w:t>
            </w:r>
          </w:p>
          <w:p w14:paraId="3832A68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1.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A2C5BC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2CA5C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8</w:t>
            </w:r>
          </w:p>
          <w:p w14:paraId="083E23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</w:t>
            </w:r>
          </w:p>
        </w:tc>
      </w:tr>
      <w:tr w:rsidR="00AA51FF" w:rsidRPr="00D7441B" w14:paraId="524D9012" w14:textId="77777777" w:rsidTr="00A27525">
        <w:tc>
          <w:tcPr>
            <w:tcW w:w="1276" w:type="dxa"/>
          </w:tcPr>
          <w:p w14:paraId="62F3B70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3AC0AF6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0D16D16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F6CFA7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3</w:t>
            </w:r>
          </w:p>
          <w:p w14:paraId="52D2A0F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7575305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2BCC5D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5A3C7C0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5D7003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D5433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8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23964A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0</w:t>
            </w:r>
          </w:p>
          <w:p w14:paraId="3ED65BD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408D26E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9</w:t>
            </w:r>
          </w:p>
          <w:p w14:paraId="021A85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0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E72C7BD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4657BB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1</w:t>
            </w:r>
          </w:p>
          <w:p w14:paraId="64474AE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E12828D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2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72718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7.6</w:t>
            </w:r>
          </w:p>
          <w:p w14:paraId="41F2A9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1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54E7F8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F7FF8A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  <w:p w14:paraId="6B73BE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7</w:t>
            </w:r>
          </w:p>
        </w:tc>
      </w:tr>
      <w:tr w:rsidR="00AA51FF" w:rsidRPr="00D7441B" w14:paraId="56B0E678" w14:textId="77777777" w:rsidTr="00A27525">
        <w:tc>
          <w:tcPr>
            <w:tcW w:w="1276" w:type="dxa"/>
          </w:tcPr>
          <w:p w14:paraId="049CDCA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0CAC665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4E29D99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368D924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0329E5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60F2426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2</w:t>
            </w:r>
          </w:p>
          <w:p w14:paraId="48EB5E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0894A3C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  <w:p w14:paraId="495CA06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1825A5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</w:t>
            </w:r>
            <w:r w:rsidRPr="00D7441B">
              <w:rPr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0D0D46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  <w:p w14:paraId="66709B7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09088D0B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28178656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989529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4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431E0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  <w:p w14:paraId="5881DF1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95948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5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147142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7.7</w:t>
            </w:r>
          </w:p>
          <w:p w14:paraId="5EDE0D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9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7A71AC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0BB8F4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26744CB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</w:tc>
      </w:tr>
      <w:tr w:rsidR="00AA51FF" w:rsidRPr="00D7441B" w14:paraId="3D0D58D6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5B86747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502DEDA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0D02773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2A402C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590C1E1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40EADA8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0CCE51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620BEC0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  <w:p w14:paraId="7E6BB95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05B219C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4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C945CD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3</w:t>
            </w:r>
          </w:p>
          <w:p w14:paraId="02BA3A4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3D5AD35E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606B96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A7DF1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C9C495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</w:t>
            </w:r>
          </w:p>
          <w:p w14:paraId="42B741F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B6A57CE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8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9B740B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.2</w:t>
            </w:r>
          </w:p>
          <w:p w14:paraId="563AA63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0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308525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14CC2A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48D5619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12D58C83" w14:textId="77777777" w:rsidTr="00A27525">
        <w:trPr>
          <w:trHeight w:val="177"/>
        </w:trPr>
        <w:tc>
          <w:tcPr>
            <w:tcW w:w="1276" w:type="dxa"/>
            <w:tcBorders>
              <w:top w:val="single" w:sz="4" w:space="0" w:color="000000"/>
            </w:tcBorders>
          </w:tcPr>
          <w:p w14:paraId="4415DD1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elav&gt;hoRNAi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5CE880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F46416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3546D3D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793ADD3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624655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  <w:p w14:paraId="3F3B04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625EF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3</w:t>
            </w:r>
          </w:p>
          <w:p w14:paraId="0855EE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3AFBF4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849A9C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81</w:t>
            </w:r>
          </w:p>
          <w:p w14:paraId="6D0357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3434BE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66DDA69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F60EEB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4B2FD5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28.5</w:t>
            </w:r>
          </w:p>
          <w:p w14:paraId="41AE773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D1FFC5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F20E93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1.7</w:t>
            </w:r>
          </w:p>
          <w:p w14:paraId="1C9F47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0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5975F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B3F92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4</w:t>
            </w:r>
          </w:p>
          <w:p w14:paraId="10DD3F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</w:tr>
      <w:tr w:rsidR="00AA51FF" w:rsidRPr="00D7441B" w14:paraId="31F968BE" w14:textId="77777777" w:rsidTr="00A27525">
        <w:tc>
          <w:tcPr>
            <w:tcW w:w="1276" w:type="dxa"/>
          </w:tcPr>
          <w:p w14:paraId="257C456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2B7E27C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1C9B8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52BB5FE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95A319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142CB1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8</w:t>
            </w:r>
          </w:p>
          <w:p w14:paraId="119E0C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775F60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  <w:p w14:paraId="2112A53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635927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6E3D7D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82</w:t>
            </w:r>
          </w:p>
          <w:p w14:paraId="480C9F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275309B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7A7C1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9A7578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3D5135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18</w:t>
            </w:r>
          </w:p>
          <w:p w14:paraId="005470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27D69B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3.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04DC3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4</w:t>
            </w:r>
          </w:p>
          <w:p w14:paraId="224F70C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3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CA5B0D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B7E3DA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2</w:t>
            </w:r>
          </w:p>
          <w:p w14:paraId="15106B8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423A374F" w14:textId="77777777" w:rsidTr="00A27525">
        <w:tc>
          <w:tcPr>
            <w:tcW w:w="1276" w:type="dxa"/>
          </w:tcPr>
          <w:p w14:paraId="483406E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0EFAC45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454BC67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070A13F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28AD5FF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1E479A7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BFE8EB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2FB6E6F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3</w:t>
            </w:r>
          </w:p>
          <w:p w14:paraId="16C85B3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1F5F342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6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225F9AD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4</w:t>
            </w:r>
          </w:p>
          <w:p w14:paraId="48C44DE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6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2DED4C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0.003</w:t>
            </w:r>
          </w:p>
          <w:p w14:paraId="03AD91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4C5977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B503E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5</w:t>
            </w:r>
          </w:p>
          <w:p w14:paraId="707948B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7E6E3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FABE15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  <w:p w14:paraId="2FF16A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1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B822B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BB911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75F1399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6</w:t>
            </w:r>
          </w:p>
        </w:tc>
      </w:tr>
      <w:tr w:rsidR="00AA51FF" w:rsidRPr="00D7441B" w14:paraId="36135F99" w14:textId="77777777" w:rsidTr="00A27525">
        <w:tc>
          <w:tcPr>
            <w:tcW w:w="1276" w:type="dxa"/>
          </w:tcPr>
          <w:p w14:paraId="4E689E0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1E84361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511BA9E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2D5200C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7</w:t>
            </w:r>
          </w:p>
          <w:p w14:paraId="3DF571F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0C21109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8</w:t>
            </w:r>
          </w:p>
          <w:p w14:paraId="6B86CC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2D703F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4643829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6F641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9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503B0F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7</w:t>
            </w:r>
          </w:p>
          <w:p w14:paraId="04C80F3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9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9FB80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106D385D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9180AF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A6AAFD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</w:t>
            </w:r>
          </w:p>
          <w:p w14:paraId="29E9288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0C446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4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4D110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.5</w:t>
            </w:r>
          </w:p>
          <w:p w14:paraId="5381A87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3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02882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D13BAA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1</w:t>
            </w:r>
          </w:p>
          <w:p w14:paraId="18EC234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5</w:t>
            </w:r>
          </w:p>
        </w:tc>
      </w:tr>
      <w:tr w:rsidR="00AA51FF" w:rsidRPr="00D7441B" w14:paraId="41F7441B" w14:textId="77777777" w:rsidTr="00A27525">
        <w:tc>
          <w:tcPr>
            <w:tcW w:w="1276" w:type="dxa"/>
          </w:tcPr>
          <w:p w14:paraId="2047388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674FE1D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7E96DBC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C7B2F3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9</w:t>
            </w:r>
          </w:p>
          <w:p w14:paraId="1CD073C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03F5944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9</w:t>
            </w:r>
          </w:p>
          <w:p w14:paraId="7F46F1A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FB0E5B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  <w:p w14:paraId="206A505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997DF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2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4276A99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0</w:t>
            </w:r>
          </w:p>
          <w:p w14:paraId="5D55EB6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4435134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8</w:t>
            </w:r>
          </w:p>
          <w:p w14:paraId="433084F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76A0E9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ABD767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.5</w:t>
            </w:r>
          </w:p>
          <w:p w14:paraId="5175958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6F5689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5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FB9D32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.5</w:t>
            </w:r>
          </w:p>
          <w:p w14:paraId="06E558E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7906D7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AC31B2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  <w:p w14:paraId="59F5B39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3</w:t>
            </w:r>
          </w:p>
        </w:tc>
      </w:tr>
      <w:tr w:rsidR="00AA51FF" w:rsidRPr="00D7441B" w14:paraId="4372ED23" w14:textId="77777777" w:rsidTr="00A27525">
        <w:tc>
          <w:tcPr>
            <w:tcW w:w="1276" w:type="dxa"/>
          </w:tcPr>
          <w:p w14:paraId="45FC85A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039FC98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024D6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076045B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135EE9B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6</w:t>
            </w:r>
          </w:p>
          <w:p w14:paraId="3B3853AA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7AEE803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1</w:t>
            </w:r>
          </w:p>
          <w:p w14:paraId="2AB9A78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2F5DC9E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  <w:p w14:paraId="3C1687A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475F77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346BBAD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2</w:t>
            </w:r>
          </w:p>
          <w:p w14:paraId="23EB742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1AD35F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06</w:t>
            </w:r>
          </w:p>
          <w:p w14:paraId="39F409A4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2229DF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512C7D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</w:t>
            </w:r>
          </w:p>
          <w:p w14:paraId="1C89B5B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2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A0DC8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7.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DCB595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4.2</w:t>
            </w:r>
          </w:p>
          <w:p w14:paraId="6D2E5C9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0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6A37A8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8A06D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  <w:p w14:paraId="6D8932E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0</w:t>
            </w:r>
          </w:p>
        </w:tc>
      </w:tr>
      <w:tr w:rsidR="00AA51FF" w:rsidRPr="00D7441B" w14:paraId="75CBA3C3" w14:textId="77777777" w:rsidTr="00A27525">
        <w:trPr>
          <w:trHeight w:val="503"/>
        </w:trPr>
        <w:tc>
          <w:tcPr>
            <w:tcW w:w="1276" w:type="dxa"/>
          </w:tcPr>
          <w:p w14:paraId="2B001F2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3EB6C61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04D98A4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289A117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8</w:t>
            </w:r>
          </w:p>
          <w:p w14:paraId="399DF0D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7B2DD27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27F0991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42EE50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  <w:p w14:paraId="2615CC5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D4CC3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48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750630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  <w:p w14:paraId="0989DA3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088487E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5F5E9DA8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BD30FB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B0EEF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5</w:t>
            </w:r>
          </w:p>
          <w:p w14:paraId="0717D2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7E722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9.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9282D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4.8</w:t>
            </w:r>
          </w:p>
          <w:p w14:paraId="55754E8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05294E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B27C93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505F5EF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3FAD4594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20567537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2FDB7EB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129A2E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4008A1C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7</w:t>
            </w:r>
          </w:p>
          <w:p w14:paraId="2634412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DB3CBB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3</w:t>
            </w:r>
          </w:p>
          <w:p w14:paraId="359BB3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31545F0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0CCD736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40D0AE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5</w:t>
            </w:r>
            <w:r w:rsidRPr="00D7441B">
              <w:rPr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20D0ADC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3</w:t>
            </w:r>
          </w:p>
          <w:p w14:paraId="00A750D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2DD4D54B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590776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E68C33D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416B20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8</w:t>
            </w:r>
          </w:p>
          <w:p w14:paraId="55B7CF1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78F9E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BD115E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.1</w:t>
            </w:r>
          </w:p>
          <w:p w14:paraId="0F42526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E5F18B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1434D1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2DF233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282B8E8F" w14:textId="77777777" w:rsidTr="00A27525">
        <w:tc>
          <w:tcPr>
            <w:tcW w:w="1276" w:type="dxa"/>
            <w:tcBorders>
              <w:top w:val="single" w:sz="4" w:space="0" w:color="000000"/>
            </w:tcBorders>
          </w:tcPr>
          <w:p w14:paraId="7553277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repo&gt;ho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21CEA6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7A5833E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24CCD6C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1585573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14D30FB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4</w:t>
            </w:r>
          </w:p>
          <w:p w14:paraId="000ED1C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391664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  <w:p w14:paraId="0C0E709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10319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F070367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2</w:t>
            </w:r>
          </w:p>
          <w:p w14:paraId="1B1A39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581D78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DA5013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E2CB40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40480E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14</w:t>
            </w:r>
          </w:p>
          <w:p w14:paraId="4BD14B5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74468B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67287C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0.5</w:t>
            </w:r>
          </w:p>
          <w:p w14:paraId="02CFBF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6FED6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9656B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4</w:t>
            </w:r>
          </w:p>
          <w:p w14:paraId="32E8CDC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</w:t>
            </w:r>
          </w:p>
        </w:tc>
      </w:tr>
      <w:tr w:rsidR="00AA51FF" w:rsidRPr="00D7441B" w14:paraId="462EF707" w14:textId="77777777" w:rsidTr="00A27525">
        <w:tc>
          <w:tcPr>
            <w:tcW w:w="1276" w:type="dxa"/>
          </w:tcPr>
          <w:p w14:paraId="2A08C51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2D7CCAB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77A52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1ABDFDA3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05B806D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7FEB61E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04171E0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05E6CC6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  <w:p w14:paraId="023D570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0641655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5D894D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2</w:t>
            </w:r>
          </w:p>
          <w:p w14:paraId="30D3DB3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4A8D77A7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034195F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9BE2F9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035C5FE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17</w:t>
            </w:r>
          </w:p>
          <w:p w14:paraId="59F99C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7EE401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A1C9C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2.9</w:t>
            </w:r>
          </w:p>
          <w:p w14:paraId="66BDE8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4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E97CD3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0A9B12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</w:t>
            </w:r>
          </w:p>
          <w:p w14:paraId="48FDA85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</w:tr>
      <w:tr w:rsidR="00AA51FF" w:rsidRPr="00D7441B" w14:paraId="2DBF80C5" w14:textId="77777777" w:rsidTr="00A27525">
        <w:tc>
          <w:tcPr>
            <w:tcW w:w="1276" w:type="dxa"/>
          </w:tcPr>
          <w:p w14:paraId="12C7ABF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11C4C0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059DEF6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16F61F1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B141CB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4D9F2E8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4</w:t>
            </w:r>
          </w:p>
          <w:p w14:paraId="6EC940A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39C2C67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2</w:t>
            </w:r>
          </w:p>
          <w:p w14:paraId="0044EE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F82008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3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95A330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6</w:t>
            </w:r>
          </w:p>
          <w:p w14:paraId="4465480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7C88E0E6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2A28C5C7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9381E4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8EDC84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8</w:t>
            </w:r>
          </w:p>
          <w:p w14:paraId="552A3BC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043A98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5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ECBFD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7.8</w:t>
            </w:r>
          </w:p>
          <w:p w14:paraId="02B8E25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6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9CF5FE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39DC00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05DDEC5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24959EEF" w14:textId="77777777" w:rsidTr="00A27525">
        <w:tc>
          <w:tcPr>
            <w:tcW w:w="1276" w:type="dxa"/>
          </w:tcPr>
          <w:p w14:paraId="26BBD8E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0F7C55B5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FF0C10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422A96F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6EF5980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57496B6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6AB0C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5AF9B47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5</w:t>
            </w:r>
          </w:p>
          <w:p w14:paraId="388E565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4791FD4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46AF3C5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1</w:t>
            </w:r>
          </w:p>
          <w:p w14:paraId="4BAA35B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5BDA6C3D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65774F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D209F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78D522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4</w:t>
            </w:r>
          </w:p>
          <w:p w14:paraId="6395669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58D0F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F9417B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1.5</w:t>
            </w:r>
          </w:p>
          <w:p w14:paraId="2F5E9DB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BD59EA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D34E5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  <w:p w14:paraId="615568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0AD5CB8E" w14:textId="77777777" w:rsidTr="00A27525">
        <w:tc>
          <w:tcPr>
            <w:tcW w:w="1276" w:type="dxa"/>
          </w:tcPr>
          <w:p w14:paraId="1AFEFA6A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42D961D7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88B4AD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02C252B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3EB72E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2AA39B2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184F1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4443DB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7A4811D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53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39E05CB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  <w:p w14:paraId="6F5282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8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4B52DE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4540B2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E05F9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62EC04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8</w:t>
            </w:r>
          </w:p>
          <w:p w14:paraId="6A935B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23C6D2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33410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5.3</w:t>
            </w:r>
          </w:p>
          <w:p w14:paraId="0F74E1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9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20A866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8D2D5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0B45AB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</w:t>
            </w:r>
          </w:p>
        </w:tc>
      </w:tr>
      <w:tr w:rsidR="00AA51FF" w:rsidRPr="00D7441B" w14:paraId="72F5473B" w14:textId="77777777" w:rsidTr="00A27525">
        <w:tc>
          <w:tcPr>
            <w:tcW w:w="1276" w:type="dxa"/>
          </w:tcPr>
          <w:p w14:paraId="46EEC36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50CC195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40F427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71A6874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4</w:t>
            </w:r>
          </w:p>
          <w:p w14:paraId="1C9FCEE3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9D0A11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  <w:p w14:paraId="13C2071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1597D0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7C177D3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C2B85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CBD413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  <w:p w14:paraId="237CBC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34C87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06</w:t>
            </w:r>
          </w:p>
          <w:p w14:paraId="29F27D70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6C30C6D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3C0A1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</w:t>
            </w:r>
          </w:p>
          <w:p w14:paraId="5FF3B3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347AC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7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FA24F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2.7</w:t>
            </w:r>
          </w:p>
          <w:p w14:paraId="60D42E2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6FB16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99D52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1385114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8</w:t>
            </w:r>
          </w:p>
        </w:tc>
      </w:tr>
      <w:tr w:rsidR="00AA51FF" w:rsidRPr="00D7441B" w14:paraId="290CF9A4" w14:textId="77777777" w:rsidTr="00A27525">
        <w:tc>
          <w:tcPr>
            <w:tcW w:w="1276" w:type="dxa"/>
          </w:tcPr>
          <w:p w14:paraId="46BA8C3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7DA29F8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62CFE88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5D19144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262CDF30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227AE8A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6</w:t>
            </w:r>
          </w:p>
          <w:p w14:paraId="603C8C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0DE2888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8</w:t>
            </w:r>
          </w:p>
          <w:p w14:paraId="469BB53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5E83346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A7F1DB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</w:t>
            </w:r>
          </w:p>
          <w:p w14:paraId="29A34FA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8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79332A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3AFF089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4F87EC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C23E1B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</w:t>
            </w:r>
          </w:p>
          <w:p w14:paraId="77982D3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40C304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2A44FB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0.6</w:t>
            </w:r>
          </w:p>
          <w:p w14:paraId="7491C22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6D1C98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92E1B5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  <w:p w14:paraId="48DB886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0</w:t>
            </w:r>
          </w:p>
        </w:tc>
      </w:tr>
      <w:tr w:rsidR="00AA51FF" w:rsidRPr="00D7441B" w14:paraId="6CD1F917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71D1C5B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179B061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3144E5D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B3221E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0D4B689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20F95D1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197570E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4979528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7</w:t>
            </w:r>
          </w:p>
          <w:p w14:paraId="4E6065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631B2DC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24B776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  <w:p w14:paraId="2D3D31C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1FAB77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100822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31C01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46F03F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</w:t>
            </w:r>
          </w:p>
          <w:p w14:paraId="31F901D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8C945E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C8BF88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9.1</w:t>
            </w:r>
          </w:p>
          <w:p w14:paraId="40CB0B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8794C1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067E5E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99</w:t>
            </w:r>
          </w:p>
          <w:p w14:paraId="5CEC359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1</w:t>
            </w:r>
          </w:p>
        </w:tc>
      </w:tr>
      <w:tr w:rsidR="00AA51FF" w:rsidRPr="00D7441B" w14:paraId="3C0E88BB" w14:textId="77777777" w:rsidTr="00A27525">
        <w:tc>
          <w:tcPr>
            <w:tcW w:w="1276" w:type="dxa"/>
            <w:tcBorders>
              <w:top w:val="single" w:sz="4" w:space="0" w:color="000000"/>
            </w:tcBorders>
          </w:tcPr>
          <w:p w14:paraId="4E4DC98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repo&gt;hoRNAi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9387EA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75ED0B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B7AABD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  <w:p w14:paraId="2C2028E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68CD39A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24295D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61E4EF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6</w:t>
            </w:r>
          </w:p>
          <w:p w14:paraId="26BC72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678CE7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3952EF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9</w:t>
            </w:r>
          </w:p>
          <w:p w14:paraId="0D3809C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39DD0DA3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060EB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1498D6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DC3135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6</w:t>
            </w:r>
          </w:p>
          <w:p w14:paraId="0FC8F5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B7659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641DF7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2.7</w:t>
            </w:r>
          </w:p>
          <w:p w14:paraId="5825EEF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24CFF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EE16B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3</w:t>
            </w:r>
          </w:p>
          <w:p w14:paraId="48E95F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</w:tr>
      <w:tr w:rsidR="00AA51FF" w:rsidRPr="00D7441B" w14:paraId="31A2D921" w14:textId="77777777" w:rsidTr="00A27525">
        <w:tc>
          <w:tcPr>
            <w:tcW w:w="1276" w:type="dxa"/>
          </w:tcPr>
          <w:p w14:paraId="14A04EA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4F6BCB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68B2234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15002520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  <w:p w14:paraId="419CF74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DC7DA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71DF8C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13DE4F9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3</w:t>
            </w:r>
          </w:p>
          <w:p w14:paraId="529F8D5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4DFE6C1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3485A9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86</w:t>
            </w:r>
          </w:p>
          <w:p w14:paraId="06C8BE2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5E33E15E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0759AF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69BD41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324539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0</w:t>
            </w:r>
          </w:p>
          <w:p w14:paraId="53A6BA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E3B0B4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A2CD5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9</w:t>
            </w:r>
          </w:p>
          <w:p w14:paraId="250A2B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1.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220FE5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6CAFB5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  <w:p w14:paraId="041841D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</w:tc>
      </w:tr>
      <w:tr w:rsidR="00AA51FF" w:rsidRPr="00D7441B" w14:paraId="4F656B3B" w14:textId="77777777" w:rsidTr="00A27525">
        <w:tc>
          <w:tcPr>
            <w:tcW w:w="1276" w:type="dxa"/>
          </w:tcPr>
          <w:p w14:paraId="4F70A2C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2F21735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315218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35822503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5CD2C75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1D3754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6EBE80F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1D665AC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AB620A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380F404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4</w:t>
            </w:r>
            <w:r w:rsidRPr="00D7441B">
              <w:rPr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3C225BE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9</w:t>
            </w:r>
          </w:p>
          <w:p w14:paraId="0D2BB0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8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601AA426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5</w:t>
            </w:r>
          </w:p>
          <w:p w14:paraId="79182C0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F5D19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19F767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4</w:t>
            </w:r>
          </w:p>
          <w:p w14:paraId="7D90532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4D2C12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3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449DC9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.2</w:t>
            </w:r>
          </w:p>
          <w:p w14:paraId="60A0C0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9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1F5D20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E8810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64E20E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3</w:t>
            </w:r>
          </w:p>
        </w:tc>
      </w:tr>
      <w:tr w:rsidR="00AA51FF" w:rsidRPr="00D7441B" w14:paraId="46009406" w14:textId="77777777" w:rsidTr="00A27525">
        <w:tc>
          <w:tcPr>
            <w:tcW w:w="1276" w:type="dxa"/>
          </w:tcPr>
          <w:p w14:paraId="00CF8B2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351B27E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6DD6614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545E7AA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79548F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451C16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4</w:t>
            </w:r>
          </w:p>
          <w:p w14:paraId="619140A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1C69F99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289A10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39655FB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0114D4E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0</w:t>
            </w:r>
          </w:p>
          <w:p w14:paraId="173886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6E85E0EA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9</w:t>
            </w:r>
          </w:p>
          <w:p w14:paraId="2112504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69E9F2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E4CF34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.5</w:t>
            </w:r>
          </w:p>
          <w:p w14:paraId="091D25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E33DF3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706FA4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.6</w:t>
            </w:r>
          </w:p>
          <w:p w14:paraId="11BD34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6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284213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1FAD9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4</w:t>
            </w:r>
          </w:p>
          <w:p w14:paraId="4F7E940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7</w:t>
            </w:r>
          </w:p>
        </w:tc>
      </w:tr>
      <w:tr w:rsidR="00AA51FF" w:rsidRPr="00D7441B" w14:paraId="6E7EFFA7" w14:textId="77777777" w:rsidTr="00A27525">
        <w:tc>
          <w:tcPr>
            <w:tcW w:w="1276" w:type="dxa"/>
          </w:tcPr>
          <w:p w14:paraId="1F3B83B9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4939060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BA83E3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06876E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1</w:t>
            </w:r>
          </w:p>
          <w:p w14:paraId="72A5BC4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5B35CE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  <w:p w14:paraId="3A2FDC1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91A22E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4</w:t>
            </w:r>
          </w:p>
          <w:p w14:paraId="5AB926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C05B8C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528EE62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5</w:t>
            </w:r>
          </w:p>
          <w:p w14:paraId="4F1FB4D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4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0E6A6E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6</w:t>
            </w:r>
          </w:p>
          <w:p w14:paraId="242029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0E443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FEF1A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</w:t>
            </w:r>
          </w:p>
          <w:p w14:paraId="22C9599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17F15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358799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.6</w:t>
            </w:r>
          </w:p>
          <w:p w14:paraId="143D10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3.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5AA75D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77784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3F2AF82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</w:t>
            </w:r>
          </w:p>
        </w:tc>
      </w:tr>
      <w:tr w:rsidR="00AA51FF" w:rsidRPr="00D7441B" w14:paraId="2DA10063" w14:textId="77777777" w:rsidTr="00A27525">
        <w:tc>
          <w:tcPr>
            <w:tcW w:w="1276" w:type="dxa"/>
          </w:tcPr>
          <w:p w14:paraId="1922A3C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0F2CC4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5D94CE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0C53850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3</w:t>
            </w:r>
          </w:p>
          <w:p w14:paraId="190E324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50AB7F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1</w:t>
            </w:r>
          </w:p>
          <w:p w14:paraId="5E5188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78E7B7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6C6D65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3BEAC7A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38FA13D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  <w:p w14:paraId="6CD794C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2572FA7F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4700A524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ECC291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95187C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0</w:t>
            </w:r>
          </w:p>
          <w:p w14:paraId="47D4076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C2D20A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A4BB5B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3.4</w:t>
            </w:r>
          </w:p>
          <w:p w14:paraId="2587D7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5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7567FB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C6E42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9</w:t>
            </w:r>
          </w:p>
          <w:p w14:paraId="2D0B82A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5</w:t>
            </w:r>
          </w:p>
        </w:tc>
      </w:tr>
      <w:tr w:rsidR="00AA51FF" w:rsidRPr="00D7441B" w14:paraId="217B64F0" w14:textId="77777777" w:rsidTr="00A27525">
        <w:tc>
          <w:tcPr>
            <w:tcW w:w="1276" w:type="dxa"/>
          </w:tcPr>
          <w:p w14:paraId="1498B22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40F65F8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46BA7E3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B8950E8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5DF1CC5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203818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  <w:p w14:paraId="232297E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0129EFB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4</w:t>
            </w:r>
          </w:p>
          <w:p w14:paraId="40DD991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1047EDB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327848C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3</w:t>
            </w:r>
          </w:p>
          <w:p w14:paraId="4B8D8B7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102CD191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22706006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C2090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851CC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7</w:t>
            </w:r>
          </w:p>
          <w:p w14:paraId="151AD88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1F219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FC9F90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6.7</w:t>
            </w:r>
          </w:p>
          <w:p w14:paraId="026369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AC398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CC8188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  <w:p w14:paraId="2362D46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57A673A2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15DC05C9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34D6A525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98A4DF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9DDC82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0C55898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488A648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  <w:p w14:paraId="003E55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7263B30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5</w:t>
            </w:r>
          </w:p>
          <w:p w14:paraId="75D8A42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131D8D3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6FC00B6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</w:t>
            </w:r>
          </w:p>
          <w:p w14:paraId="3581D7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5145FF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0567F8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0B894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436C47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7</w:t>
            </w:r>
          </w:p>
          <w:p w14:paraId="041B8D5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00A9A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1DAB9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.6</w:t>
            </w:r>
          </w:p>
          <w:p w14:paraId="5F039C4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3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88E6F4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B501F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</w:t>
            </w:r>
          </w:p>
          <w:p w14:paraId="4BC820F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</w:tc>
      </w:tr>
      <w:tr w:rsidR="00AA51FF" w:rsidRPr="00D7441B" w14:paraId="35165EFF" w14:textId="77777777" w:rsidTr="00A27525">
        <w:tc>
          <w:tcPr>
            <w:tcW w:w="1276" w:type="dxa"/>
          </w:tcPr>
          <w:p w14:paraId="27AEF30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elav&gt;cn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7DAD4F7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7CCD99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68058A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4D6B5F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2C10C6B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9</w:t>
            </w:r>
          </w:p>
          <w:p w14:paraId="1AA3199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7E1A876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2</w:t>
            </w:r>
          </w:p>
          <w:p w14:paraId="5AC985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01E44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2429D86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3</w:t>
            </w:r>
          </w:p>
          <w:p w14:paraId="746086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3624CBE0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CAE16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D9F73C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92A19E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6</w:t>
            </w:r>
          </w:p>
          <w:p w14:paraId="0F31513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205AD0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5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ECCD88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1.6</w:t>
            </w:r>
          </w:p>
          <w:p w14:paraId="739AFF1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1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C3A007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8306B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  <w:p w14:paraId="74928C1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</w:tc>
      </w:tr>
      <w:tr w:rsidR="00AA51FF" w:rsidRPr="00D7441B" w14:paraId="5E90F2AB" w14:textId="77777777" w:rsidTr="00A27525">
        <w:tc>
          <w:tcPr>
            <w:tcW w:w="1276" w:type="dxa"/>
          </w:tcPr>
          <w:p w14:paraId="36473F7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65AA879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3EFE078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274345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2F07D295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5A2658B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2</w:t>
            </w:r>
          </w:p>
          <w:p w14:paraId="0C268CB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3DF05A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2</w:t>
            </w:r>
          </w:p>
          <w:p w14:paraId="48C0AE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302374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271029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</w:t>
            </w:r>
          </w:p>
          <w:p w14:paraId="32193F0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D94DFD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235B25B3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AC21685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2E6EC0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8</w:t>
            </w:r>
          </w:p>
          <w:p w14:paraId="6FF85C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6108D1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4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400A7D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.5</w:t>
            </w:r>
          </w:p>
          <w:p w14:paraId="08345ED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8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C282A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BE46E9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</w:t>
            </w:r>
          </w:p>
          <w:p w14:paraId="5574028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1C42F175" w14:textId="77777777" w:rsidTr="00A27525">
        <w:tc>
          <w:tcPr>
            <w:tcW w:w="1276" w:type="dxa"/>
          </w:tcPr>
          <w:p w14:paraId="79BA61D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7E4929A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57D012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6458598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  <w:p w14:paraId="2C7009D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6136E0A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1155A5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1DC9BDE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3</w:t>
            </w:r>
          </w:p>
          <w:p w14:paraId="5F87D3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78B6F07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69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1D34891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2</w:t>
            </w:r>
          </w:p>
          <w:p w14:paraId="037BC1C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3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3DC585EC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5DAF8307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1428AA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0CDB3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5</w:t>
            </w:r>
          </w:p>
          <w:p w14:paraId="4E678F7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6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5F7B267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A8402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7.3</w:t>
            </w:r>
          </w:p>
          <w:p w14:paraId="754E43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673C2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1EC43F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4FF8F1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3AEBDB9A" w14:textId="77777777" w:rsidTr="00A27525">
        <w:tc>
          <w:tcPr>
            <w:tcW w:w="1276" w:type="dxa"/>
          </w:tcPr>
          <w:p w14:paraId="4F35E88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226406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7081CCE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3E9F25D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8</w:t>
            </w:r>
          </w:p>
          <w:p w14:paraId="7A7C8F0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178840D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  <w:p w14:paraId="612D03A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16F2CF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2</w:t>
            </w:r>
          </w:p>
          <w:p w14:paraId="7C1BB28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4D9D064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7</w:t>
            </w:r>
            <w:r w:rsidRPr="00D7441B">
              <w:rPr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C071A8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86</w:t>
            </w:r>
          </w:p>
          <w:p w14:paraId="5791781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2BA174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3</w:t>
            </w:r>
          </w:p>
          <w:p w14:paraId="381AD1DC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7F1B61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3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EE2B68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8</w:t>
            </w:r>
          </w:p>
          <w:p w14:paraId="2A80C80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986D2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1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43A82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.5</w:t>
            </w:r>
          </w:p>
          <w:p w14:paraId="43A308D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4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0981B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65157A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7</w:t>
            </w:r>
          </w:p>
          <w:p w14:paraId="399C441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24BD7871" w14:textId="77777777" w:rsidTr="00A27525">
        <w:tc>
          <w:tcPr>
            <w:tcW w:w="1276" w:type="dxa"/>
          </w:tcPr>
          <w:p w14:paraId="055468D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2475F1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5717E4C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4AB05D9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  <w:p w14:paraId="6B0345A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779391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  <w:p w14:paraId="7353DE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7396C36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1</w:t>
            </w:r>
          </w:p>
          <w:p w14:paraId="79D3F08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52C06E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7</w:t>
            </w:r>
            <w:r w:rsidRPr="00D7441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3B5062A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  <w:p w14:paraId="15E6AA5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4D21B27B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1</w:t>
            </w:r>
          </w:p>
          <w:p w14:paraId="20C901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A4E965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1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3EB0A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7</w:t>
            </w:r>
          </w:p>
          <w:p w14:paraId="3AEFA0F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5FF514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EDD6B4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3.9</w:t>
            </w:r>
          </w:p>
          <w:p w14:paraId="0F68766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6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592321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49887C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8</w:t>
            </w:r>
          </w:p>
          <w:p w14:paraId="2A9EAF7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</w:tc>
      </w:tr>
      <w:tr w:rsidR="00AA51FF" w:rsidRPr="00D7441B" w14:paraId="7FA9F2E3" w14:textId="77777777" w:rsidTr="00A27525">
        <w:tc>
          <w:tcPr>
            <w:tcW w:w="1276" w:type="dxa"/>
          </w:tcPr>
          <w:p w14:paraId="13C23A3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1D409F3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532984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7AC5976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  <w:p w14:paraId="094F0A7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8503C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1</w:t>
            </w:r>
          </w:p>
          <w:p w14:paraId="792B4EA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0D7659A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105B346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15F695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2FE2B9F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0</w:t>
            </w:r>
          </w:p>
          <w:p w14:paraId="2805A8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7C2F59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7</w:t>
            </w:r>
          </w:p>
          <w:p w14:paraId="3F7C161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6676F6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929AB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1</w:t>
            </w:r>
          </w:p>
          <w:p w14:paraId="6EA3E76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0F0EE8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5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5FA72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7.6</w:t>
            </w:r>
          </w:p>
          <w:p w14:paraId="03F6367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9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795241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F974A0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  <w:p w14:paraId="7A007C3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54AA5B54" w14:textId="77777777" w:rsidTr="00A27525">
        <w:tc>
          <w:tcPr>
            <w:tcW w:w="1276" w:type="dxa"/>
          </w:tcPr>
          <w:p w14:paraId="35D7F59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38F45BF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s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11791DF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6E7EB97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3</w:t>
            </w:r>
          </w:p>
          <w:p w14:paraId="0E9EAB75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7824601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8</w:t>
            </w:r>
          </w:p>
          <w:p w14:paraId="2686981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14846BA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2</w:t>
            </w:r>
          </w:p>
          <w:p w14:paraId="3723280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5AC39B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4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1D30E96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  <w:p w14:paraId="787793F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1E758D95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3</w:t>
            </w:r>
          </w:p>
          <w:p w14:paraId="1EC54EFE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2743327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0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EDB209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  <w:p w14:paraId="077DBD9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DDDF11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.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676C68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7.7</w:t>
            </w:r>
          </w:p>
          <w:p w14:paraId="55AB65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3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B55C0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3B75AD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7C25E4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538D51E1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267E7D8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5DA39AD5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6877CC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56FE4B83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1.0</w:t>
            </w:r>
          </w:p>
          <w:p w14:paraId="74A3B42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47426A7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2</w:t>
            </w:r>
          </w:p>
          <w:p w14:paraId="59FC649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42AB3E7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3</w:t>
            </w:r>
          </w:p>
          <w:p w14:paraId="3E87ED4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7FA7011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44E23EC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3</w:t>
            </w:r>
          </w:p>
          <w:p w14:paraId="368E32C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83ECC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8</w:t>
            </w:r>
          </w:p>
          <w:p w14:paraId="6C425830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83E13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074D0E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</w:t>
            </w:r>
          </w:p>
          <w:p w14:paraId="6C7FA55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7F67F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679BE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8.2</w:t>
            </w:r>
          </w:p>
          <w:p w14:paraId="4787ACC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AFB34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226F5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3BB616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</w:tr>
      <w:tr w:rsidR="00AA51FF" w:rsidRPr="00D7441B" w14:paraId="25A5FBD1" w14:textId="77777777" w:rsidTr="00A27525">
        <w:trPr>
          <w:trHeight w:val="177"/>
        </w:trPr>
        <w:tc>
          <w:tcPr>
            <w:tcW w:w="1276" w:type="dxa"/>
            <w:tcBorders>
              <w:top w:val="single" w:sz="4" w:space="0" w:color="000000"/>
            </w:tcBorders>
          </w:tcPr>
          <w:p w14:paraId="6F8B195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elav&gt;cncRNAi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46577745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4875E1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8328CB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64E7226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4A7DF1E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5</w:t>
            </w:r>
          </w:p>
          <w:p w14:paraId="5CB5D3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466F8D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5</w:t>
            </w:r>
          </w:p>
          <w:p w14:paraId="40A345A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52B52C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B8A797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81</w:t>
            </w:r>
          </w:p>
          <w:p w14:paraId="5A618DA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6B8378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2</w:t>
            </w:r>
          </w:p>
          <w:p w14:paraId="2DBD97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D624E8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F6C28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38</w:t>
            </w:r>
          </w:p>
          <w:p w14:paraId="134A4B3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434C03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6BFF20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.3</w:t>
            </w:r>
          </w:p>
          <w:p w14:paraId="5CB3BD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689CAF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F3D5E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4</w:t>
            </w:r>
          </w:p>
          <w:p w14:paraId="105846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25954E3C" w14:textId="77777777" w:rsidTr="00A27525">
        <w:tc>
          <w:tcPr>
            <w:tcW w:w="1276" w:type="dxa"/>
          </w:tcPr>
          <w:p w14:paraId="6BBA553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6642C7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C09E8D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1336F26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DFF036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7B32956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3</w:t>
            </w:r>
          </w:p>
          <w:p w14:paraId="5E9999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45B41F4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2A1FAC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1C2A55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F0F26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82</w:t>
            </w:r>
          </w:p>
          <w:p w14:paraId="235713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5E969E34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53402CBF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0017EE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46DD30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13</w:t>
            </w:r>
          </w:p>
          <w:p w14:paraId="7446C5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A0C3F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color w:val="000000"/>
                <w:sz w:val="20"/>
                <w:szCs w:val="20"/>
              </w:rPr>
              <w:t>67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2FBDFB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7.9</w:t>
            </w:r>
          </w:p>
          <w:p w14:paraId="33C2AA8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E13D8B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A6E247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9</w:t>
            </w:r>
          </w:p>
          <w:p w14:paraId="1E79113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</w:tr>
      <w:tr w:rsidR="00AA51FF" w:rsidRPr="00D7441B" w14:paraId="777AA231" w14:textId="77777777" w:rsidTr="00A27525">
        <w:tc>
          <w:tcPr>
            <w:tcW w:w="1276" w:type="dxa"/>
          </w:tcPr>
          <w:p w14:paraId="6BE7079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91A599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2EB988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43481085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3EAE9A1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4B5AC4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  <w:p w14:paraId="743E4D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152D99A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  <w:p w14:paraId="116C7F1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A54BD5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5</w:t>
            </w:r>
            <w:r w:rsidRPr="00D7441B">
              <w:rPr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FF0BB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4</w:t>
            </w:r>
          </w:p>
          <w:p w14:paraId="016731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8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6ED33B0F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388DAA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DCE414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CAA114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5</w:t>
            </w:r>
          </w:p>
          <w:p w14:paraId="0366F4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FBD61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.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F47F2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  <w:p w14:paraId="46393D5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0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CF321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6505F2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445E79F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1FB43924" w14:textId="77777777" w:rsidTr="00A27525">
        <w:tc>
          <w:tcPr>
            <w:tcW w:w="1276" w:type="dxa"/>
          </w:tcPr>
          <w:p w14:paraId="36AD365A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2E0ADA9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71716A2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27039346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4F35A43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57E8DBB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1B42F01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7201D4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B3DA39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16BAD38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85157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7</w:t>
            </w:r>
          </w:p>
          <w:p w14:paraId="03876CB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7D629460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49E3164B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0.00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7DB18F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B5A37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</w:t>
            </w:r>
          </w:p>
          <w:p w14:paraId="6F20DB7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A901F9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.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6181ED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.5</w:t>
            </w:r>
          </w:p>
          <w:p w14:paraId="466439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6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DFEFF6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A99D23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1</w:t>
            </w:r>
          </w:p>
          <w:p w14:paraId="4A2244B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61502D20" w14:textId="77777777" w:rsidTr="00A27525">
        <w:tc>
          <w:tcPr>
            <w:tcW w:w="1276" w:type="dxa"/>
          </w:tcPr>
          <w:p w14:paraId="6000E72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DB1A60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433B3DF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52C554B8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774FF9D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522FEB7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13692F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4560DFC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3074D9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DCC2D9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1</w:t>
            </w:r>
            <w:r w:rsidRPr="00D7441B">
              <w:rPr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CFE4C2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0</w:t>
            </w:r>
          </w:p>
          <w:p w14:paraId="72BD556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8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64814DF7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4F98F3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9D33E0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7FEF4A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.5</w:t>
            </w:r>
          </w:p>
          <w:p w14:paraId="0AFC4B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BFA028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3.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140457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.5</w:t>
            </w:r>
          </w:p>
          <w:p w14:paraId="69B6D90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6B19F3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736C6F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  <w:p w14:paraId="5B7CE45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24763F2F" w14:textId="77777777" w:rsidTr="00A27525">
        <w:tc>
          <w:tcPr>
            <w:tcW w:w="1276" w:type="dxa"/>
          </w:tcPr>
          <w:p w14:paraId="5BE010D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3DF22D3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0EBD8A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1877ED9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4BE30C4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6059F54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762277B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2357445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65E521C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24ECD2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2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442037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2</w:t>
            </w:r>
          </w:p>
          <w:p w14:paraId="22EC62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618AFF7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2C768E6F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B42FFE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45F46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</w:t>
            </w:r>
          </w:p>
          <w:p w14:paraId="461FE48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08EF4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757C2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4.2</w:t>
            </w:r>
          </w:p>
          <w:p w14:paraId="1CDED8B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C2CC8A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D1ACF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  <w:p w14:paraId="189B9A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</w:t>
            </w:r>
          </w:p>
        </w:tc>
      </w:tr>
      <w:tr w:rsidR="00AA51FF" w:rsidRPr="00D7441B" w14:paraId="3DF4EC9D" w14:textId="77777777" w:rsidTr="00A27525">
        <w:tc>
          <w:tcPr>
            <w:tcW w:w="1276" w:type="dxa"/>
          </w:tcPr>
          <w:p w14:paraId="6762C69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5368700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s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689DD39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09CA4F86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2</w:t>
            </w:r>
          </w:p>
          <w:p w14:paraId="3159861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527A2C5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4032B5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78A1A0F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2</w:t>
            </w:r>
          </w:p>
          <w:p w14:paraId="6BA9C63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B26817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3F4105A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  <w:p w14:paraId="3C82884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76B3A106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643566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F99F3B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026B2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5</w:t>
            </w:r>
          </w:p>
          <w:p w14:paraId="67A46D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A1738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6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7F010E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4.8</w:t>
            </w:r>
          </w:p>
          <w:p w14:paraId="2FC52CD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1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A56BD9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CB39F7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01F8B99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533CA35A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78260831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61549B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59BAE74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72483050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567267D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7E07A4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0648A3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2BA2595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0E4B5C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7C2BE6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3B43CC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7</w:t>
            </w:r>
          </w:p>
          <w:p w14:paraId="32F8EC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12926D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0.003</w:t>
            </w:r>
          </w:p>
          <w:p w14:paraId="167EF2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F33C59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030AFF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2</w:t>
            </w:r>
          </w:p>
          <w:p w14:paraId="06DA61D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2E8D5F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7.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965428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1.3</w:t>
            </w:r>
          </w:p>
          <w:p w14:paraId="7CB691D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3067AB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A9E97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212994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</w:tc>
      </w:tr>
      <w:tr w:rsidR="00AA51FF" w:rsidRPr="00D7441B" w14:paraId="6B845C68" w14:textId="77777777" w:rsidTr="00A27525">
        <w:tc>
          <w:tcPr>
            <w:tcW w:w="1276" w:type="dxa"/>
            <w:tcBorders>
              <w:top w:val="single" w:sz="4" w:space="0" w:color="000000"/>
            </w:tcBorders>
          </w:tcPr>
          <w:p w14:paraId="58539B7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lastRenderedPageBreak/>
              <w:t>repo&gt;cn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A803A6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444CC2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4FBF4CF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8F9752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1511357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503BC75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205BB45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1</w:t>
            </w:r>
          </w:p>
          <w:p w14:paraId="792255F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354958F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59E80E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3</w:t>
            </w:r>
          </w:p>
          <w:p w14:paraId="3674782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2D32B65B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0D8A8566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62C405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AAD42D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.5</w:t>
            </w:r>
          </w:p>
          <w:p w14:paraId="23EA07E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43DDB9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3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41D41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1.5</w:t>
            </w:r>
          </w:p>
          <w:p w14:paraId="61719C6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1.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E88FF5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8B89F1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6</w:t>
            </w:r>
          </w:p>
          <w:p w14:paraId="6DBC4A8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</w:tc>
      </w:tr>
      <w:tr w:rsidR="00AA51FF" w:rsidRPr="00D7441B" w14:paraId="4D695321" w14:textId="77777777" w:rsidTr="00A27525">
        <w:tc>
          <w:tcPr>
            <w:tcW w:w="1276" w:type="dxa"/>
          </w:tcPr>
          <w:p w14:paraId="4FD9FEB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790C77F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6E63D4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06D8C6A5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5495D3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2A89E67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075A404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2C6021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7EF42EE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78B870D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56CCE98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2</w:t>
            </w:r>
          </w:p>
          <w:p w14:paraId="0E28A82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48C7C984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38AB5A1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B66B1C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DC0479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</w:t>
            </w:r>
          </w:p>
          <w:p w14:paraId="34881DC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4EB9A5C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D8D9C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3.9</w:t>
            </w:r>
          </w:p>
          <w:p w14:paraId="7CB230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8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B09173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6CBF10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</w:t>
            </w:r>
          </w:p>
          <w:p w14:paraId="58EB13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8</w:t>
            </w:r>
          </w:p>
        </w:tc>
      </w:tr>
      <w:tr w:rsidR="00AA51FF" w:rsidRPr="00D7441B" w14:paraId="44586276" w14:textId="77777777" w:rsidTr="00A27525">
        <w:tc>
          <w:tcPr>
            <w:tcW w:w="1276" w:type="dxa"/>
          </w:tcPr>
          <w:p w14:paraId="5CA6EA8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0A7F6F0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55D3CF7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39CAD33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5</w:t>
            </w:r>
          </w:p>
          <w:p w14:paraId="351677D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39FF70A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9</w:t>
            </w:r>
          </w:p>
          <w:p w14:paraId="1791ADC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4AC58A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1758B8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419F1D6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7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103888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6</w:t>
            </w:r>
          </w:p>
          <w:p w14:paraId="63CA65C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7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66AF4155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3</w:t>
            </w:r>
          </w:p>
          <w:p w14:paraId="6C6A4300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399512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BCA622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8</w:t>
            </w:r>
          </w:p>
          <w:p w14:paraId="4E25A74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590032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0D4A76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7.8</w:t>
            </w:r>
          </w:p>
          <w:p w14:paraId="0927373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3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07F260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8E2D8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9</w:t>
            </w:r>
          </w:p>
          <w:p w14:paraId="61A9A62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</w:t>
            </w:r>
          </w:p>
        </w:tc>
      </w:tr>
      <w:tr w:rsidR="00AA51FF" w:rsidRPr="00D7441B" w14:paraId="0F5D1F47" w14:textId="77777777" w:rsidTr="00A27525">
        <w:tc>
          <w:tcPr>
            <w:tcW w:w="1276" w:type="dxa"/>
          </w:tcPr>
          <w:p w14:paraId="0DC63478" w14:textId="77777777" w:rsidR="00AA51FF" w:rsidRPr="00D7441B" w:rsidRDefault="00AA51FF" w:rsidP="00A27525">
            <w:pPr>
              <w:spacing w:after="0" w:line="240" w:lineRule="auto"/>
              <w:ind w:right="-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07D78CC7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7340761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0AFE9132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5</w:t>
            </w:r>
          </w:p>
          <w:p w14:paraId="6314D9F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1FBD34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6</w:t>
            </w:r>
          </w:p>
          <w:p w14:paraId="24E4CA6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7836483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  <w:p w14:paraId="557DE5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59E24EB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5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59F25C8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1</w:t>
            </w:r>
          </w:p>
          <w:p w14:paraId="41D5958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39D5D24E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8</w:t>
            </w:r>
          </w:p>
          <w:p w14:paraId="5AF1BCA5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6DEFCA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38E7B8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4</w:t>
            </w:r>
          </w:p>
          <w:p w14:paraId="7C2628C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EF878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8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D365E1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1.5</w:t>
            </w:r>
          </w:p>
          <w:p w14:paraId="29C580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.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8CCC82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326A0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4</w:t>
            </w:r>
          </w:p>
          <w:p w14:paraId="7BE4B0B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679F38C1" w14:textId="77777777" w:rsidTr="00A27525">
        <w:tc>
          <w:tcPr>
            <w:tcW w:w="1276" w:type="dxa"/>
          </w:tcPr>
          <w:p w14:paraId="02859E7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5B1D137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0581C7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5EDFC94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A3A98F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450C12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7B1E5FE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57513A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22C82D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60A4AA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282551C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  <w:p w14:paraId="3ABE9C3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3D7C369C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6147DAD5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CA3074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55A155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8</w:t>
            </w:r>
          </w:p>
          <w:p w14:paraId="5BF1847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B72DB1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7.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04BB46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5.3</w:t>
            </w:r>
          </w:p>
          <w:p w14:paraId="5353E1D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2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40B4DC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0B34A8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093F97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2A86BF3C" w14:textId="77777777" w:rsidTr="00A27525">
        <w:tc>
          <w:tcPr>
            <w:tcW w:w="1276" w:type="dxa"/>
          </w:tcPr>
          <w:p w14:paraId="6251401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215B057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751AD39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21344DD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3</w:t>
            </w:r>
          </w:p>
          <w:p w14:paraId="6E9A8F2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A730D3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ACF7BA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34C7B3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C2EA29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54216DC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</w:t>
            </w:r>
            <w:r w:rsidRPr="00D7441B">
              <w:rPr>
                <w:sz w:val="20"/>
                <w:szCs w:val="20"/>
              </w:rPr>
              <w:t>2</w:t>
            </w:r>
            <w:r w:rsidRPr="00D7441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217C3D6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  <w:p w14:paraId="364BC24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1367EF70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15595B88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0191A9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E1DF6C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7</w:t>
            </w:r>
          </w:p>
          <w:p w14:paraId="5E9248E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D02A5F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9A5165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2.7</w:t>
            </w:r>
          </w:p>
          <w:p w14:paraId="2D5626B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5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D18665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C1BF1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2719F98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35715953" w14:textId="77777777" w:rsidTr="00A27525">
        <w:tc>
          <w:tcPr>
            <w:tcW w:w="1276" w:type="dxa"/>
          </w:tcPr>
          <w:p w14:paraId="0E6318B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0AB72B7A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s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300B8D6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463BCCE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  <w:p w14:paraId="7F31A89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2F1E8D4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21F2C4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40F22B7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257AF4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78FF3B1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2</w:t>
            </w:r>
          </w:p>
          <w:p w14:paraId="728B684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3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692C542A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64A5D08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83CF1BA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51258F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</w:t>
            </w:r>
          </w:p>
          <w:p w14:paraId="0BECDBB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8B6EF3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.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D0355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0.6</w:t>
            </w:r>
          </w:p>
          <w:p w14:paraId="4404ACE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3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26B1103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5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0785EC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  <w:p w14:paraId="04D9DFF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6289B1C2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587C9C25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3F7F0CDC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081D307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62D8DED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34EA560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1CF3BF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4E0E692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19E5EF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4</w:t>
            </w:r>
          </w:p>
          <w:p w14:paraId="2514F5D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30286CA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9DC64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  <w:p w14:paraId="3713360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770BAD0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3</w:t>
            </w:r>
          </w:p>
          <w:p w14:paraId="15FA28F5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9020E0E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EE1FAC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3</w:t>
            </w:r>
          </w:p>
          <w:p w14:paraId="5E5DF63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5BB5A9F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2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F9059E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9.1</w:t>
            </w:r>
          </w:p>
          <w:p w14:paraId="2FD5F27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1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DC2DF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7F59A3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99</w:t>
            </w:r>
          </w:p>
          <w:p w14:paraId="242961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</w:tc>
      </w:tr>
      <w:tr w:rsidR="00AA51FF" w:rsidRPr="00D7441B" w14:paraId="45F68AB8" w14:textId="77777777" w:rsidTr="00A27525">
        <w:tc>
          <w:tcPr>
            <w:tcW w:w="1276" w:type="dxa"/>
            <w:tcBorders>
              <w:top w:val="single" w:sz="4" w:space="0" w:color="000000"/>
            </w:tcBorders>
          </w:tcPr>
          <w:p w14:paraId="5775526A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repo&gt;cncRNAi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4AE79EC6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32C2EBD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7ADE961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2</w:t>
            </w:r>
          </w:p>
          <w:p w14:paraId="48318571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2ED90EC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  <w:p w14:paraId="5819A4A4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6ACDFD1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7B727F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7280AB3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4D35AF0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3</w:t>
            </w:r>
          </w:p>
          <w:p w14:paraId="1F87989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2FF5FA4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1</w:t>
            </w:r>
          </w:p>
          <w:p w14:paraId="0A8E4CD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0264A38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7F9FAB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6</w:t>
            </w:r>
          </w:p>
          <w:p w14:paraId="3C143D6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F84B37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0E4EF2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4.5</w:t>
            </w:r>
          </w:p>
          <w:p w14:paraId="79B6D99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.9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6C5974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154A0FC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  <w:p w14:paraId="554B548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6</w:t>
            </w:r>
          </w:p>
        </w:tc>
      </w:tr>
      <w:tr w:rsidR="00AA51FF" w:rsidRPr="00D7441B" w14:paraId="2723F98F" w14:textId="77777777" w:rsidTr="00A27525">
        <w:tc>
          <w:tcPr>
            <w:tcW w:w="1276" w:type="dxa"/>
          </w:tcPr>
          <w:p w14:paraId="1E34A038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3F342F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065D91B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4EAB0C77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5</w:t>
            </w:r>
          </w:p>
          <w:p w14:paraId="130A10EB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0437B92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68C5CB7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071BF2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563D352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052DCF6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497949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6</w:t>
            </w:r>
          </w:p>
          <w:p w14:paraId="4CF453E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5442EEF9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26D6B98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69909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815E9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9.5</w:t>
            </w:r>
          </w:p>
          <w:p w14:paraId="4BB3516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9474419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E0C3ED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7.8</w:t>
            </w:r>
          </w:p>
          <w:p w14:paraId="36D363B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6A56AE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301F5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8</w:t>
            </w:r>
          </w:p>
          <w:p w14:paraId="2D40B9C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2</w:t>
            </w:r>
          </w:p>
        </w:tc>
      </w:tr>
      <w:tr w:rsidR="00AA51FF" w:rsidRPr="00D7441B" w14:paraId="42797663" w14:textId="77777777" w:rsidTr="00A27525">
        <w:tc>
          <w:tcPr>
            <w:tcW w:w="1276" w:type="dxa"/>
          </w:tcPr>
          <w:p w14:paraId="2A29BCD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1E3F42E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Larv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7BF7535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5A460BBF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C3D8D0E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705936C9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2</w:t>
            </w:r>
          </w:p>
          <w:p w14:paraId="2997C2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3DFAFD2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1</w:t>
            </w:r>
          </w:p>
          <w:p w14:paraId="60CF8C8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154DEC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17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6979E1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9</w:t>
            </w:r>
          </w:p>
          <w:p w14:paraId="03BB902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4D961F9A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13474551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03AFD4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21295B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4</w:t>
            </w:r>
          </w:p>
          <w:p w14:paraId="7E070F1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FDA84E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3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D29578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.2</w:t>
            </w:r>
          </w:p>
          <w:p w14:paraId="260FA62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7.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165939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0DBB98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386980A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</w:tr>
      <w:tr w:rsidR="00AA51FF" w:rsidRPr="00D7441B" w14:paraId="03E843B9" w14:textId="77777777" w:rsidTr="00A27525">
        <w:tc>
          <w:tcPr>
            <w:tcW w:w="1276" w:type="dxa"/>
          </w:tcPr>
          <w:p w14:paraId="48BF8723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76B01504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5C23295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4BF60E94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399A160A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674C420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738E739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3AF64326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147ADF0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48CBABD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sz w:val="20"/>
                <w:szCs w:val="20"/>
              </w:rPr>
              <w:t>12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488B76A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0</w:t>
            </w:r>
          </w:p>
          <w:p w14:paraId="295487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2ACF58B2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6F8A683F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0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BCE32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08543B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9.5</w:t>
            </w:r>
          </w:p>
          <w:p w14:paraId="33834F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F980A5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4.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6D07F6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4.6</w:t>
            </w:r>
          </w:p>
          <w:p w14:paraId="57B51C56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5A0D01B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400851C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4</w:t>
            </w:r>
          </w:p>
          <w:p w14:paraId="1A35256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8</w:t>
            </w:r>
          </w:p>
        </w:tc>
      </w:tr>
      <w:tr w:rsidR="00AA51FF" w:rsidRPr="00D7441B" w14:paraId="66AFABA0" w14:textId="77777777" w:rsidTr="00A27525">
        <w:tc>
          <w:tcPr>
            <w:tcW w:w="1276" w:type="dxa"/>
          </w:tcPr>
          <w:p w14:paraId="007AD43F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032D25AB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Pupae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760ACE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17920E55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2</w:t>
            </w:r>
          </w:p>
          <w:p w14:paraId="593C8B4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02B8DA3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4</w:t>
            </w:r>
          </w:p>
          <w:p w14:paraId="0897861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3800A0C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1</w:t>
            </w:r>
          </w:p>
          <w:p w14:paraId="0B243957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07B8875D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0</w:t>
            </w:r>
            <w:r w:rsidRPr="00D7441B">
              <w:rPr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4D2DBC9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5</w:t>
            </w:r>
          </w:p>
          <w:p w14:paraId="6EA8194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6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41DFD799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435ED1A3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79D37E1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7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5756829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</w:t>
            </w:r>
          </w:p>
          <w:p w14:paraId="1429DA4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4A82A3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5.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26857F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0.6</w:t>
            </w:r>
          </w:p>
          <w:p w14:paraId="5802C23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1.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CE0C57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560537A2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  <w:p w14:paraId="213418F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82</w:t>
            </w:r>
          </w:p>
        </w:tc>
      </w:tr>
      <w:tr w:rsidR="00AA51FF" w:rsidRPr="00D7441B" w14:paraId="5C4F8F13" w14:textId="77777777" w:rsidTr="00A27525">
        <w:tc>
          <w:tcPr>
            <w:tcW w:w="1276" w:type="dxa"/>
          </w:tcPr>
          <w:p w14:paraId="7C5813C7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59FBC6C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B04D7EB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73DC2B3C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1</w:t>
            </w:r>
          </w:p>
          <w:p w14:paraId="607386F8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4B0DC0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69A915E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16B99AE1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6977756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6E04EE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10</w:t>
            </w:r>
            <w:r w:rsidRPr="00D7441B">
              <w:rPr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063EF2B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61</w:t>
            </w:r>
          </w:p>
          <w:p w14:paraId="37F3372B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089845CA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&lt;0.001</w:t>
            </w:r>
          </w:p>
          <w:p w14:paraId="54BA0F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41B">
              <w:rPr>
                <w:i/>
                <w:sz w:val="20"/>
                <w:szCs w:val="20"/>
              </w:rPr>
              <w:t>0.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0F94483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5C5FA1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10</w:t>
            </w:r>
          </w:p>
          <w:p w14:paraId="4717BCB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4.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4AF89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3.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D3FB47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03.4</w:t>
            </w:r>
          </w:p>
          <w:p w14:paraId="5FFAFE1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59.6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AF28F6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0674FE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69</w:t>
            </w:r>
          </w:p>
          <w:p w14:paraId="5158F22D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:rsidRPr="00D7441B" w14:paraId="5B0ED09A" w14:textId="77777777" w:rsidTr="00A27525">
        <w:tc>
          <w:tcPr>
            <w:tcW w:w="1276" w:type="dxa"/>
          </w:tcPr>
          <w:p w14:paraId="7330A6DD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</w:tcPr>
          <w:p w14:paraId="2C7E59C2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Adults-specific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0646297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14:paraId="4CB27B39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1</w:t>
            </w:r>
          </w:p>
          <w:p w14:paraId="762E193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618B29B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32CBB1A3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</w:tcPr>
          <w:p w14:paraId="4B6A8C7C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2</w:t>
            </w:r>
          </w:p>
          <w:p w14:paraId="519C5BD2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 w14:paraId="767B5AE8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755B6B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3</w:t>
            </w:r>
          </w:p>
          <w:p w14:paraId="4F33D7E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3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val="clear" w:color="auto" w:fill="auto"/>
          </w:tcPr>
          <w:p w14:paraId="12EFC85D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13E657C7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0.00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06C2256B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61222F3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7</w:t>
            </w:r>
          </w:p>
          <w:p w14:paraId="777A5DC5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2C6C3405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1.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4E147B8F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6.7</w:t>
            </w:r>
          </w:p>
          <w:p w14:paraId="02D4EB5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3.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3D54A8D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 w14:paraId="73DE2A3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  <w:p w14:paraId="2D060587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90</w:t>
            </w:r>
          </w:p>
        </w:tc>
      </w:tr>
      <w:tr w:rsidR="00AA51FF" w14:paraId="35D1CCC9" w14:textId="77777777" w:rsidTr="00A27525">
        <w:tc>
          <w:tcPr>
            <w:tcW w:w="1276" w:type="dxa"/>
            <w:tcBorders>
              <w:bottom w:val="single" w:sz="4" w:space="0" w:color="000000"/>
            </w:tcBorders>
          </w:tcPr>
          <w:p w14:paraId="62658580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 w14:paraId="6BBF6C5E" w14:textId="77777777" w:rsidR="00AA51FF" w:rsidRPr="00D7441B" w:rsidRDefault="00AA51FF" w:rsidP="00A27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29AD4F6E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14:paraId="78CCFD68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02</w:t>
            </w:r>
          </w:p>
          <w:p w14:paraId="6B2285CD" w14:textId="77777777" w:rsidR="00AA51FF" w:rsidRPr="00DE647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47B">
              <w:rPr>
                <w:i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2673EF9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&lt;0.001</w:t>
            </w:r>
          </w:p>
          <w:p w14:paraId="48BBB09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shd w:val="clear" w:color="auto" w:fill="auto"/>
          </w:tcPr>
          <w:p w14:paraId="6372CCA0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&lt;0.001</w:t>
            </w:r>
          </w:p>
          <w:p w14:paraId="4620F74F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441B">
              <w:rPr>
                <w:b/>
                <w:bCs/>
                <w:i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79BC5BBA" w14:textId="77777777" w:rsidR="00AA51FF" w:rsidRPr="00D7441B" w:rsidRDefault="00AA51FF" w:rsidP="00A27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1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4A17DA18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9</w:t>
            </w:r>
          </w:p>
          <w:p w14:paraId="1016976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4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</w:tcPr>
          <w:p w14:paraId="4DB9EA62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&lt;0.001</w:t>
            </w:r>
          </w:p>
          <w:p w14:paraId="70618764" w14:textId="77777777" w:rsidR="00AA51FF" w:rsidRPr="00D7441B" w:rsidRDefault="00AA51FF" w:rsidP="00A27525">
            <w:pPr>
              <w:spacing w:after="0" w:line="240" w:lineRule="auto"/>
              <w:jc w:val="center"/>
              <w:rPr>
                <w:b/>
                <w:bCs/>
                <w:i/>
                <w:sz w:val="20"/>
                <w:szCs w:val="20"/>
              </w:rPr>
            </w:pPr>
            <w:r w:rsidRPr="00D7441B">
              <w:rPr>
                <w:b/>
                <w:bCs/>
                <w:i/>
                <w:sz w:val="20"/>
                <w:szCs w:val="20"/>
              </w:rPr>
              <w:t>0.00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89406B4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11D21F81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5.5</w:t>
            </w:r>
          </w:p>
          <w:p w14:paraId="450F51D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77C42F06" w14:textId="77777777" w:rsidR="00AA51FF" w:rsidRPr="00D7441B" w:rsidRDefault="00AA51FF" w:rsidP="00A2752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6.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3C4CEBAC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3.3</w:t>
            </w:r>
          </w:p>
          <w:p w14:paraId="6DF9EDF0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28.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282A02D4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2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 w14:paraId="6EBB558E" w14:textId="77777777" w:rsidR="00AA51FF" w:rsidRPr="00D7441B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142</w:t>
            </w:r>
          </w:p>
          <w:p w14:paraId="23CE20EC" w14:textId="77777777" w:rsidR="00AA51FF" w:rsidRDefault="00AA51FF" w:rsidP="00A2752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41B">
              <w:rPr>
                <w:sz w:val="20"/>
                <w:szCs w:val="20"/>
              </w:rPr>
              <w:t>30</w:t>
            </w:r>
          </w:p>
        </w:tc>
      </w:tr>
    </w:tbl>
    <w:p w14:paraId="3A9C60B6" w14:textId="77777777" w:rsidR="00AA51FF" w:rsidRPr="00AA51FF" w:rsidRDefault="00AA51FF" w:rsidP="00AA51FF"/>
    <w:sectPr w:rsidR="00AA51FF" w:rsidRPr="00AA51FF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zBxJGJkbGJiaWZko6SsGpxcWZ+XkgBYa1ACo8VBosAAAA"/>
  </w:docVars>
  <w:rsids>
    <w:rsidRoot w:val="00DC7BFC"/>
    <w:rsid w:val="00105B1C"/>
    <w:rsid w:val="004E4607"/>
    <w:rsid w:val="005077D6"/>
    <w:rsid w:val="005E532E"/>
    <w:rsid w:val="00641822"/>
    <w:rsid w:val="00725D3B"/>
    <w:rsid w:val="007779B8"/>
    <w:rsid w:val="007E26E0"/>
    <w:rsid w:val="00974780"/>
    <w:rsid w:val="00AA51FF"/>
    <w:rsid w:val="00C00CA5"/>
    <w:rsid w:val="00D7441B"/>
    <w:rsid w:val="00DC7BFC"/>
    <w:rsid w:val="00DE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39CCF"/>
  <w15:docId w15:val="{A52DBCDA-3E7E-4DCC-968B-F256289C6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rdowy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976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ena Damulewicz</cp:lastModifiedBy>
  <cp:revision>16</cp:revision>
  <dcterms:created xsi:type="dcterms:W3CDTF">2023-08-04T15:56:00Z</dcterms:created>
  <dcterms:modified xsi:type="dcterms:W3CDTF">2023-08-2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62e3636835cb6837594e5fc867914bd115549bbee03944b97a334b974ed99e</vt:lpwstr>
  </property>
</Properties>
</file>